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2C7F2" w14:textId="00F2EEFB" w:rsidR="00E542ED" w:rsidRDefault="007A0DDE" w:rsidP="00D85339">
      <w:pPr>
        <w:jc w:val="center"/>
        <w:rPr>
          <w:rFonts w:ascii="Calibri" w:eastAsia="Times New Roman" w:hAnsi="Calibri" w:cs="Calibri"/>
          <w:shd w:val="clear" w:color="auto" w:fill="FFFFFF"/>
          <w:lang w:eastAsia="it-IT"/>
        </w:rPr>
      </w:pPr>
      <w:r w:rsidRPr="007A0DDE">
        <w:rPr>
          <w:b/>
          <w:bCs/>
          <w:lang w:val="en-US"/>
        </w:rPr>
        <w:t xml:space="preserve">Supplementary Table 3: </w:t>
      </w:r>
      <w:r w:rsidRPr="007A0DDE">
        <w:rPr>
          <w:rFonts w:ascii="Calibri" w:eastAsia="Times New Roman" w:hAnsi="Calibri" w:cs="Calibri"/>
          <w:shd w:val="clear" w:color="auto" w:fill="FFFFFF"/>
          <w:lang w:eastAsia="it-IT"/>
        </w:rPr>
        <w:t>Members of the SYNaPS Study Group</w:t>
      </w:r>
      <w:bookmarkStart w:id="0" w:name="_GoBack"/>
      <w:bookmarkEnd w:id="0"/>
    </w:p>
    <w:p w14:paraId="02C6BE45" w14:textId="77777777" w:rsidR="00E12AD6" w:rsidRDefault="00E12AD6" w:rsidP="00D85339">
      <w:pPr>
        <w:jc w:val="center"/>
        <w:rPr>
          <w:rFonts w:ascii="Calibri" w:eastAsia="Times New Roman" w:hAnsi="Calibri" w:cs="Calibri"/>
          <w:shd w:val="clear" w:color="auto" w:fill="FFFFFF"/>
          <w:lang w:eastAsia="it-IT"/>
        </w:rPr>
      </w:pPr>
    </w:p>
    <w:p w14:paraId="28B69EB3" w14:textId="77777777" w:rsidR="00E12AD6" w:rsidRDefault="00E12AD6" w:rsidP="00D85339">
      <w:pPr>
        <w:jc w:val="center"/>
        <w:rPr>
          <w:rFonts w:ascii="Calibri" w:eastAsia="Times New Roman" w:hAnsi="Calibri" w:cs="Calibri"/>
          <w:shd w:val="clear" w:color="auto" w:fill="FFFFFF"/>
          <w:lang w:eastAsia="it-IT"/>
        </w:rPr>
      </w:pPr>
    </w:p>
    <w:p w14:paraId="6E9F51AB" w14:textId="77777777" w:rsidR="00D85339" w:rsidRDefault="00D85339" w:rsidP="00D85339">
      <w:pPr>
        <w:jc w:val="center"/>
        <w:rPr>
          <w:rFonts w:ascii="Calibri" w:eastAsia="Times New Roman" w:hAnsi="Calibri" w:cs="Calibri"/>
          <w:shd w:val="clear" w:color="auto" w:fill="FFFFFF"/>
          <w:lang w:eastAsia="it-IT"/>
        </w:rPr>
      </w:pPr>
    </w:p>
    <w:tbl>
      <w:tblPr>
        <w:tblStyle w:val="TableGrid"/>
        <w:tblpPr w:leftFromText="141" w:rightFromText="141" w:vertAnchor="page" w:horzAnchor="margin" w:tblpXSpec="center" w:tblpY="1993"/>
        <w:tblW w:w="9640" w:type="dxa"/>
        <w:tblLook w:val="04A0" w:firstRow="1" w:lastRow="0" w:firstColumn="1" w:lastColumn="0" w:noHBand="0" w:noVBand="1"/>
      </w:tblPr>
      <w:tblGrid>
        <w:gridCol w:w="3390"/>
        <w:gridCol w:w="6250"/>
      </w:tblGrid>
      <w:tr w:rsidR="00D85339" w:rsidRPr="007A0DDE" w14:paraId="1EE8FBCB" w14:textId="77777777" w:rsidTr="00801A6C">
        <w:tc>
          <w:tcPr>
            <w:tcW w:w="3390" w:type="dxa"/>
          </w:tcPr>
          <w:p w14:paraId="5246E12B" w14:textId="77777777" w:rsidR="00D85339" w:rsidRPr="007A0DDE" w:rsidRDefault="00D85339" w:rsidP="00801A6C">
            <w:pPr>
              <w:rPr>
                <w:b/>
                <w:bCs/>
                <w:sz w:val="20"/>
                <w:szCs w:val="20"/>
              </w:rPr>
            </w:pPr>
            <w:r w:rsidRPr="007A0DDE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250" w:type="dxa"/>
          </w:tcPr>
          <w:p w14:paraId="04392264" w14:textId="77777777" w:rsidR="00D85339" w:rsidRPr="007A0DDE" w:rsidRDefault="00D85339" w:rsidP="00801A6C">
            <w:pPr>
              <w:rPr>
                <w:b/>
                <w:bCs/>
                <w:sz w:val="20"/>
                <w:szCs w:val="20"/>
              </w:rPr>
            </w:pPr>
            <w:r w:rsidRPr="007A0DDE">
              <w:rPr>
                <w:b/>
                <w:bCs/>
                <w:sz w:val="20"/>
                <w:szCs w:val="20"/>
              </w:rPr>
              <w:t>Affiliation</w:t>
            </w:r>
          </w:p>
        </w:tc>
      </w:tr>
      <w:tr w:rsidR="00D85339" w:rsidRPr="007A0DDE" w14:paraId="546EC6DB" w14:textId="77777777" w:rsidTr="00801A6C">
        <w:tc>
          <w:tcPr>
            <w:tcW w:w="3390" w:type="dxa"/>
            <w:vAlign w:val="center"/>
          </w:tcPr>
          <w:p w14:paraId="6B106DB0" w14:textId="1F9AC699" w:rsidR="00D85339" w:rsidRPr="007A0DDE" w:rsidRDefault="00D85339" w:rsidP="00801A6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Issam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Alkhawaja</w:t>
            </w:r>
            <w:proofErr w:type="spellEnd"/>
            <w:r w:rsidR="006E723C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MD</w:t>
            </w:r>
            <w:r w:rsidR="006E723C">
              <w:rPr>
                <w:rStyle w:val="normaltextrun"/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MSc</w:t>
            </w:r>
            <w:r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50" w:type="dxa"/>
          </w:tcPr>
          <w:p w14:paraId="704CFC0F" w14:textId="77777777" w:rsidR="00D85339" w:rsidRPr="007A0DDE" w:rsidRDefault="00D85339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Pediatric Neurology Unit, Al Bashir Hospital, Amman, Jordan</w:t>
            </w:r>
          </w:p>
        </w:tc>
      </w:tr>
      <w:tr w:rsidR="00D85339" w:rsidRPr="007A0DDE" w14:paraId="55490AC6" w14:textId="77777777" w:rsidTr="00801A6C">
        <w:tc>
          <w:tcPr>
            <w:tcW w:w="3390" w:type="dxa"/>
            <w:vAlign w:val="center"/>
          </w:tcPr>
          <w:p w14:paraId="38CF9FB1" w14:textId="7EB31F68" w:rsidR="00D85339" w:rsidRPr="007A0DDE" w:rsidRDefault="00D85339" w:rsidP="00801A6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Selina </w:t>
            </w: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Banu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 MD</w:t>
            </w:r>
          </w:p>
        </w:tc>
        <w:tc>
          <w:tcPr>
            <w:tcW w:w="6250" w:type="dxa"/>
          </w:tcPr>
          <w:p w14:paraId="102E24DE" w14:textId="77777777" w:rsidR="00D85339" w:rsidRPr="007A0DDE" w:rsidRDefault="00D85339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Department of Pediatric Neurology, ICH and SSF Hospital Mirpur, Dhaka, 1216, Bangladesh</w:t>
            </w:r>
          </w:p>
        </w:tc>
      </w:tr>
      <w:tr w:rsidR="00D85339" w:rsidRPr="007A0DDE" w14:paraId="5515D4A6" w14:textId="77777777" w:rsidTr="00801A6C">
        <w:tc>
          <w:tcPr>
            <w:tcW w:w="3390" w:type="dxa"/>
            <w:vAlign w:val="center"/>
          </w:tcPr>
          <w:p w14:paraId="6E2F3B9F" w14:textId="1057BB97" w:rsidR="00D85339" w:rsidRPr="007A0DDE" w:rsidRDefault="00D85339" w:rsidP="00801A6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Maria </w:t>
            </w: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Bonsignore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 MD</w:t>
            </w:r>
            <w:r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50" w:type="dxa"/>
          </w:tcPr>
          <w:p w14:paraId="250F3FF8" w14:textId="77777777" w:rsidR="00D85339" w:rsidRPr="007A0DDE" w:rsidRDefault="00D85339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Child Neuropsychiatry Unit, Department of Human Pathology of the Adult and Developmental Age, University Hospital "G. Martino", Messina, Italy</w:t>
            </w:r>
          </w:p>
        </w:tc>
      </w:tr>
      <w:tr w:rsidR="00D85339" w:rsidRPr="007A0DDE" w14:paraId="024604CC" w14:textId="77777777" w:rsidTr="00801A6C">
        <w:tc>
          <w:tcPr>
            <w:tcW w:w="3390" w:type="dxa"/>
            <w:vAlign w:val="center"/>
          </w:tcPr>
          <w:p w14:paraId="418BD00D" w14:textId="4D2BF170" w:rsidR="00D85339" w:rsidRPr="007A0DDE" w:rsidRDefault="00D85339" w:rsidP="00801A6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Marianthi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Breza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 MD</w:t>
            </w:r>
            <w:r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50" w:type="dxa"/>
          </w:tcPr>
          <w:p w14:paraId="2BB96435" w14:textId="77777777" w:rsidR="00D85339" w:rsidRPr="007A0DDE" w:rsidRDefault="00D85339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1st Department of Neurology, Eginition Hospital, Medical School, National and Kapodistrian University of Athens, Athens, Greece</w:t>
            </w:r>
          </w:p>
        </w:tc>
      </w:tr>
      <w:tr w:rsidR="00D85339" w:rsidRPr="007A0DDE" w14:paraId="64FCB6E6" w14:textId="77777777" w:rsidTr="00801A6C">
        <w:tc>
          <w:tcPr>
            <w:tcW w:w="3390" w:type="dxa"/>
            <w:vAlign w:val="center"/>
          </w:tcPr>
          <w:p w14:paraId="5332BAC8" w14:textId="26F8FE6B" w:rsidR="00D85339" w:rsidRPr="007A0DDE" w:rsidRDefault="006E723C" w:rsidP="00801A6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Gabriella D</w:t>
            </w:r>
            <w:r w:rsidR="00D85339"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i Rosa MD</w:t>
            </w:r>
            <w:r w:rsidR="00D85339"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50" w:type="dxa"/>
          </w:tcPr>
          <w:p w14:paraId="5C347F19" w14:textId="77777777" w:rsidR="00D85339" w:rsidRPr="007A0DDE" w:rsidRDefault="00D85339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Child Neuropsychiatry Unit, Department of Human Pathology of the Adult and Developmental Age, University Hospital "G. Martino", Messina, Italy</w:t>
            </w:r>
          </w:p>
        </w:tc>
      </w:tr>
      <w:tr w:rsidR="00D85339" w:rsidRPr="007A0DDE" w14:paraId="5C5ED7F1" w14:textId="77777777" w:rsidTr="00801A6C">
        <w:tc>
          <w:tcPr>
            <w:tcW w:w="3390" w:type="dxa"/>
            <w:vAlign w:val="center"/>
          </w:tcPr>
          <w:p w14:paraId="19AD50A6" w14:textId="7C0BC2A2" w:rsidR="00D85339" w:rsidRPr="007A0DDE" w:rsidRDefault="00D85339" w:rsidP="00801A6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Morteza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Heidari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 MD</w:t>
            </w:r>
            <w:r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50" w:type="dxa"/>
          </w:tcPr>
          <w:p w14:paraId="28FBBBC2" w14:textId="77777777" w:rsidR="00D85339" w:rsidRPr="007A0DDE" w:rsidRDefault="00D85339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Department of Pediatric Neurology, Children's Medical Center, Pediatric Center of Excellence, Tehran, Iran</w:t>
            </w:r>
            <w:r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D85339" w:rsidRPr="007A0DDE" w14:paraId="1DB77C35" w14:textId="77777777" w:rsidTr="00801A6C">
        <w:tc>
          <w:tcPr>
            <w:tcW w:w="3390" w:type="dxa"/>
            <w:vAlign w:val="center"/>
          </w:tcPr>
          <w:p w14:paraId="345D1739" w14:textId="4E2BA9B7" w:rsidR="00D85339" w:rsidRPr="007A0DDE" w:rsidRDefault="00D85339" w:rsidP="00801A6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Georgios </w:t>
            </w: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Koutsis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 MB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BChir</w:t>
            </w:r>
            <w:proofErr w:type="spellEnd"/>
            <w:r w:rsidR="006E723C">
              <w:rPr>
                <w:rStyle w:val="normaltextrun"/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PhD</w:t>
            </w:r>
            <w:r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50" w:type="dxa"/>
          </w:tcPr>
          <w:p w14:paraId="7250B833" w14:textId="77777777" w:rsidR="00D85339" w:rsidRPr="007A0DDE" w:rsidRDefault="00D85339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1st Department of Neurology, Eginition Hospital, Medical School, National and Kapodistrian University of Athens, Athens, Greece</w:t>
            </w:r>
          </w:p>
        </w:tc>
      </w:tr>
      <w:tr w:rsidR="00A8224C" w:rsidRPr="007A0DDE" w14:paraId="218320DB" w14:textId="77777777" w:rsidTr="00801A6C">
        <w:tc>
          <w:tcPr>
            <w:tcW w:w="3390" w:type="dxa"/>
            <w:vAlign w:val="center"/>
          </w:tcPr>
          <w:p w14:paraId="65B4C985" w14:textId="6C905AB5" w:rsidR="00A8224C" w:rsidRPr="007A0DDE" w:rsidRDefault="006E723C" w:rsidP="00801A6C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Arn</w:t>
            </w:r>
            <w:proofErr w:type="spellEnd"/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M.J.M. van den </w:t>
            </w:r>
            <w:proofErr w:type="spellStart"/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>Maagdenberg</w:t>
            </w:r>
            <w:proofErr w:type="spellEnd"/>
            <w:r w:rsidR="00A8224C"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 MD</w:t>
            </w:r>
            <w:r w:rsidR="00A8224C"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50" w:type="dxa"/>
          </w:tcPr>
          <w:p w14:paraId="63A3E488" w14:textId="0ABAC729" w:rsidR="00A8224C" w:rsidRPr="007A0DDE" w:rsidRDefault="00A8224C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Style w:val="normaltextrun"/>
                <w:rFonts w:ascii="Calibri" w:hAnsi="Calibri" w:cs="Calibr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Department of Neurology, Leiden University Medical Center, Leiden, Netherlands</w:t>
            </w:r>
          </w:p>
        </w:tc>
      </w:tr>
      <w:tr w:rsidR="00D85339" w:rsidRPr="007A0DDE" w14:paraId="3F3F91D5" w14:textId="77777777" w:rsidTr="00801A6C">
        <w:tc>
          <w:tcPr>
            <w:tcW w:w="3390" w:type="dxa"/>
            <w:vAlign w:val="center"/>
          </w:tcPr>
          <w:p w14:paraId="2324C483" w14:textId="28811F90" w:rsidR="00D85339" w:rsidRPr="007A0DDE" w:rsidRDefault="00D85339" w:rsidP="00801A6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Alfons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Macaya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 MD</w:t>
            </w:r>
            <w:r w:rsidR="006E723C">
              <w:rPr>
                <w:rStyle w:val="normaltextrun"/>
                <w:rFonts w:ascii="Calibri" w:hAnsi="Calibri" w:cs="Calibri"/>
                <w:sz w:val="20"/>
                <w:szCs w:val="20"/>
              </w:rPr>
              <w:t>,</w:t>
            </w:r>
            <w:r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PhD</w:t>
            </w:r>
            <w:r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50" w:type="dxa"/>
          </w:tcPr>
          <w:p w14:paraId="5493A576" w14:textId="77777777" w:rsidR="00D85339" w:rsidRPr="007A0DDE" w:rsidRDefault="00D85339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Pediatric Neurology Section, Hospital Universitari Vall d'Hebron, Barcelona, Spain</w:t>
            </w:r>
          </w:p>
        </w:tc>
      </w:tr>
      <w:tr w:rsidR="00D85339" w:rsidRPr="007A0DDE" w14:paraId="1BABE56E" w14:textId="77777777" w:rsidTr="00801A6C">
        <w:tc>
          <w:tcPr>
            <w:tcW w:w="3390" w:type="dxa"/>
            <w:vAlign w:val="center"/>
          </w:tcPr>
          <w:p w14:paraId="04CA7CC9" w14:textId="70AB1826" w:rsidR="00D85339" w:rsidRPr="007A0DDE" w:rsidRDefault="00D85339" w:rsidP="00801A6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Alexander </w:t>
            </w: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Münchau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 MD</w:t>
            </w:r>
            <w:r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50" w:type="dxa"/>
          </w:tcPr>
          <w:p w14:paraId="6721EDC7" w14:textId="77777777" w:rsidR="00D85339" w:rsidRPr="007A0DDE" w:rsidRDefault="00D85339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Institute of Systems Motor Science, University of Lübeck, Lübeck, Germany</w:t>
            </w:r>
          </w:p>
        </w:tc>
      </w:tr>
      <w:tr w:rsidR="00D85339" w:rsidRPr="007A0DDE" w14:paraId="330BACA8" w14:textId="77777777" w:rsidTr="00801A6C">
        <w:tc>
          <w:tcPr>
            <w:tcW w:w="3390" w:type="dxa"/>
            <w:vAlign w:val="center"/>
          </w:tcPr>
          <w:p w14:paraId="2C8D6349" w14:textId="53278E1E" w:rsidR="00D85339" w:rsidRPr="007A0DDE" w:rsidRDefault="00D85339" w:rsidP="00801A6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Carmela </w:t>
            </w: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Scuderi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 MD</w:t>
            </w:r>
            <w:r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50" w:type="dxa"/>
          </w:tcPr>
          <w:p w14:paraId="4726B572" w14:textId="77777777" w:rsidR="00D85339" w:rsidRPr="007A0DDE" w:rsidRDefault="00D85339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Unit of Neuromuscular Diseases, Oasi Research Institute-IRCCS, Troina, Italy</w:t>
            </w:r>
          </w:p>
        </w:tc>
      </w:tr>
      <w:tr w:rsidR="00D85339" w:rsidRPr="007A0DDE" w14:paraId="2A5E6B23" w14:textId="77777777" w:rsidTr="00801A6C">
        <w:trPr>
          <w:trHeight w:val="495"/>
        </w:trPr>
        <w:tc>
          <w:tcPr>
            <w:tcW w:w="3390" w:type="dxa"/>
            <w:vAlign w:val="center"/>
          </w:tcPr>
          <w:p w14:paraId="61EB857E" w14:textId="754D849A" w:rsidR="00D85339" w:rsidRPr="007A0DDE" w:rsidRDefault="00D85339" w:rsidP="00801A6C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Nazira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Zharkinbekova</w:t>
            </w:r>
            <w:proofErr w:type="spellEnd"/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 MD</w:t>
            </w:r>
            <w:r w:rsidRPr="007A0DDE">
              <w:rPr>
                <w:rStyle w:val="eop"/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6250" w:type="dxa"/>
          </w:tcPr>
          <w:p w14:paraId="236D1229" w14:textId="77777777" w:rsidR="00D85339" w:rsidRPr="007A0DDE" w:rsidRDefault="00D85339" w:rsidP="00801A6C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20"/>
                <w:szCs w:val="20"/>
              </w:rPr>
            </w:pPr>
            <w:r w:rsidRPr="007A0DDE">
              <w:rPr>
                <w:rStyle w:val="normaltextrun"/>
                <w:rFonts w:ascii="Calibri" w:hAnsi="Calibri" w:cs="Calibri"/>
                <w:sz w:val="20"/>
                <w:szCs w:val="20"/>
              </w:rPr>
              <w:t>South Kazakhstan Medical Academy, Department of Neurology, Shymkent, Kazakhstan</w:t>
            </w:r>
          </w:p>
        </w:tc>
      </w:tr>
    </w:tbl>
    <w:p w14:paraId="6EE4A2C0" w14:textId="77777777" w:rsidR="00E542ED" w:rsidRPr="00E542ED" w:rsidRDefault="00E542ED" w:rsidP="00E542ED">
      <w:pPr>
        <w:jc w:val="center"/>
        <w:rPr>
          <w:rFonts w:ascii="Calibri" w:eastAsia="Times New Roman" w:hAnsi="Calibri" w:cs="Calibri"/>
          <w:shd w:val="clear" w:color="auto" w:fill="FFFFFF"/>
          <w:lang w:eastAsia="it-IT"/>
        </w:rPr>
      </w:pPr>
    </w:p>
    <w:sectPr w:rsidR="00E542ED" w:rsidRPr="00E54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B9E"/>
    <w:rsid w:val="00036F4C"/>
    <w:rsid w:val="00084135"/>
    <w:rsid w:val="00106732"/>
    <w:rsid w:val="0013776E"/>
    <w:rsid w:val="001644C7"/>
    <w:rsid w:val="001C2B3C"/>
    <w:rsid w:val="00305AD5"/>
    <w:rsid w:val="00312557"/>
    <w:rsid w:val="003569D8"/>
    <w:rsid w:val="00392071"/>
    <w:rsid w:val="00394F0A"/>
    <w:rsid w:val="00451FA7"/>
    <w:rsid w:val="004831ED"/>
    <w:rsid w:val="004A7A67"/>
    <w:rsid w:val="00505B53"/>
    <w:rsid w:val="005662AB"/>
    <w:rsid w:val="0057465C"/>
    <w:rsid w:val="005D1137"/>
    <w:rsid w:val="005E53CB"/>
    <w:rsid w:val="00621406"/>
    <w:rsid w:val="006659FF"/>
    <w:rsid w:val="00666FA3"/>
    <w:rsid w:val="006D033F"/>
    <w:rsid w:val="006D0A20"/>
    <w:rsid w:val="006D3E83"/>
    <w:rsid w:val="006E723C"/>
    <w:rsid w:val="006F0AAB"/>
    <w:rsid w:val="007402E3"/>
    <w:rsid w:val="0074728A"/>
    <w:rsid w:val="00754B7D"/>
    <w:rsid w:val="00773463"/>
    <w:rsid w:val="007A0DDE"/>
    <w:rsid w:val="00801A6C"/>
    <w:rsid w:val="00880D69"/>
    <w:rsid w:val="00883F49"/>
    <w:rsid w:val="00894260"/>
    <w:rsid w:val="008C2B00"/>
    <w:rsid w:val="008C389C"/>
    <w:rsid w:val="009076F4"/>
    <w:rsid w:val="0092306C"/>
    <w:rsid w:val="00930DA8"/>
    <w:rsid w:val="0098255D"/>
    <w:rsid w:val="00986A45"/>
    <w:rsid w:val="009C1E28"/>
    <w:rsid w:val="009C69DA"/>
    <w:rsid w:val="00A008C6"/>
    <w:rsid w:val="00A03652"/>
    <w:rsid w:val="00A15EE2"/>
    <w:rsid w:val="00A20825"/>
    <w:rsid w:val="00A271A1"/>
    <w:rsid w:val="00A65CC6"/>
    <w:rsid w:val="00A77105"/>
    <w:rsid w:val="00A8224C"/>
    <w:rsid w:val="00AD1961"/>
    <w:rsid w:val="00B62514"/>
    <w:rsid w:val="00B82FD1"/>
    <w:rsid w:val="00BA4D41"/>
    <w:rsid w:val="00C25D16"/>
    <w:rsid w:val="00C31973"/>
    <w:rsid w:val="00C830B9"/>
    <w:rsid w:val="00D12E1B"/>
    <w:rsid w:val="00D25C3D"/>
    <w:rsid w:val="00D85339"/>
    <w:rsid w:val="00DF7D35"/>
    <w:rsid w:val="00E03650"/>
    <w:rsid w:val="00E10E3E"/>
    <w:rsid w:val="00E12AD6"/>
    <w:rsid w:val="00E542ED"/>
    <w:rsid w:val="00E734AB"/>
    <w:rsid w:val="00EA6AA9"/>
    <w:rsid w:val="00EA75D0"/>
    <w:rsid w:val="00F1227E"/>
    <w:rsid w:val="00F21A1F"/>
    <w:rsid w:val="00F261A7"/>
    <w:rsid w:val="00F5613F"/>
    <w:rsid w:val="00F87B9E"/>
    <w:rsid w:val="00FD12E7"/>
    <w:rsid w:val="35ECDCC9"/>
    <w:rsid w:val="6EAC9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98F94"/>
  <w15:chartTrackingRefBased/>
  <w15:docId w15:val="{F68A5CD8-512B-7B45-8744-5DA61DBE3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B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F87B9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DefaultParagraphFont"/>
    <w:rsid w:val="00F87B9E"/>
  </w:style>
  <w:style w:type="character" w:customStyle="1" w:styleId="eop">
    <w:name w:val="eop"/>
    <w:basedOn w:val="DefaultParagraphFont"/>
    <w:rsid w:val="00F87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1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1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8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9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2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0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7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1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0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7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53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9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0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06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3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2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8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8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</dc:creator>
  <cp:keywords/>
  <dc:description/>
  <cp:lastModifiedBy>Robert Pitceathly</cp:lastModifiedBy>
  <cp:revision>5</cp:revision>
  <dcterms:created xsi:type="dcterms:W3CDTF">2021-03-22T12:04:00Z</dcterms:created>
  <dcterms:modified xsi:type="dcterms:W3CDTF">2021-03-22T12:21:00Z</dcterms:modified>
</cp:coreProperties>
</file>